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653"/>
        <w:tblW w:w="9720" w:type="dxa"/>
        <w:tblLayout w:type="fixed"/>
        <w:tblLook w:val="04A0" w:firstRow="1" w:lastRow="0" w:firstColumn="1" w:lastColumn="0" w:noHBand="0" w:noVBand="1"/>
      </w:tblPr>
      <w:tblGrid>
        <w:gridCol w:w="2340"/>
        <w:gridCol w:w="2160"/>
        <w:gridCol w:w="2160"/>
        <w:gridCol w:w="1530"/>
        <w:gridCol w:w="1530"/>
      </w:tblGrid>
      <w:tr w:rsidR="00FA0749" w:rsidRPr="0075748A" w14:paraId="55F3CF2F" w14:textId="77777777" w:rsidTr="00675D7E">
        <w:trPr>
          <w:trHeight w:val="360"/>
        </w:trPr>
        <w:tc>
          <w:tcPr>
            <w:tcW w:w="9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72DC5" w14:textId="77777777" w:rsidR="00FA0749" w:rsidRPr="0075748A" w:rsidRDefault="00FA0749" w:rsidP="00675D7E">
            <w:pPr>
              <w:spacing w:before="40" w:after="40"/>
            </w:pPr>
            <w:r w:rsidRPr="0075748A">
              <w:t xml:space="preserve">Supplementary Table 1: Demographic and neuropsychological scores of non-LOE normal cognition participants stratify by race </w:t>
            </w:r>
          </w:p>
        </w:tc>
      </w:tr>
      <w:tr w:rsidR="00FA0749" w:rsidRPr="0075748A" w14:paraId="6D20B95B" w14:textId="77777777" w:rsidTr="00675D7E">
        <w:trPr>
          <w:trHeight w:val="36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01824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ADD4A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8534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Black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F73C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980D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p-value</w:t>
            </w:r>
          </w:p>
        </w:tc>
      </w:tr>
      <w:tr w:rsidR="00FA0749" w:rsidRPr="0075748A" w14:paraId="59F2BA1F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BE90" w14:textId="77777777" w:rsidR="00FA0749" w:rsidRPr="0075748A" w:rsidRDefault="00FA0749" w:rsidP="00675D7E">
            <w:pPr>
              <w:spacing w:before="40" w:after="40"/>
            </w:pPr>
            <w:r w:rsidRPr="0075748A">
              <w:t>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2605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39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7EFF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56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E575C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A42D5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</w:tr>
      <w:tr w:rsidR="00FA0749" w:rsidRPr="0075748A" w14:paraId="767A2A35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21CF" w14:textId="77777777" w:rsidR="00FA0749" w:rsidRPr="0075748A" w:rsidRDefault="00FA0749" w:rsidP="00675D7E">
            <w:pPr>
              <w:spacing w:before="40" w:after="40"/>
            </w:pPr>
            <w:r w:rsidRPr="0075748A"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ACE74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75.47 (5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3169E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74.46 (4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B8BE5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4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6A563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406D2FDC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363A" w14:textId="77777777" w:rsidR="00FA0749" w:rsidRPr="0075748A" w:rsidRDefault="00FA0749" w:rsidP="00675D7E">
            <w:pPr>
              <w:spacing w:before="40" w:after="40"/>
            </w:pPr>
            <w:r w:rsidRPr="0075748A">
              <w:t>Sex: 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D73C65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397 (58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E34A2B1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70 (65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523C6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E384DE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0C9CE5E9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E476" w14:textId="77777777" w:rsidR="00FA0749" w:rsidRPr="0075748A" w:rsidRDefault="00FA0749" w:rsidP="00675D7E">
            <w:pPr>
              <w:spacing w:before="40" w:after="40"/>
            </w:pPr>
            <w:r w:rsidRPr="0075748A">
              <w:t>Education: &gt; H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A365F0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020 (42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E8796A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78 (49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86CA9A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17296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.002</w:t>
            </w:r>
          </w:p>
        </w:tc>
      </w:tr>
      <w:tr w:rsidR="00FA0749" w:rsidRPr="0075748A" w14:paraId="549EE744" w14:textId="77777777" w:rsidTr="00675D7E">
        <w:trPr>
          <w:trHeight w:val="33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A2CCEAB" w14:textId="77777777" w:rsidR="00FA0749" w:rsidRPr="0075748A" w:rsidRDefault="00FA0749" w:rsidP="00675D7E">
            <w:pPr>
              <w:spacing w:before="40" w:after="40"/>
            </w:pPr>
            <w:r w:rsidRPr="0075748A">
              <w:t>B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016AB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7.43 (2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6793DE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1.27 (5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A09DFD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4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D9D3C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539DC239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1AF158" w14:textId="77777777" w:rsidR="00FA0749" w:rsidRPr="0075748A" w:rsidRDefault="00FA0749" w:rsidP="00675D7E">
            <w:pPr>
              <w:spacing w:before="40" w:after="40"/>
            </w:pPr>
            <w:r w:rsidRPr="0075748A">
              <w:t>WF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AE6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6.50 (10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CC4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1.43 (11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6DD3C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9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62492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68107A34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30E91C" w14:textId="77777777" w:rsidR="00FA0749" w:rsidRPr="0075748A" w:rsidRDefault="00FA0749" w:rsidP="00675D7E">
            <w:pPr>
              <w:spacing w:before="40" w:after="40"/>
            </w:pPr>
            <w:r w:rsidRPr="0075748A">
              <w:t>Animal Fluenc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C04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7.93 (4.3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F762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5.15 (4.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6B211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3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E0B1C4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334176EB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B2CFA1A" w14:textId="77777777" w:rsidR="00FA0749" w:rsidRPr="0075748A" w:rsidRDefault="00FA0749" w:rsidP="00675D7E">
            <w:pPr>
              <w:spacing w:before="40" w:after="40"/>
            </w:pPr>
            <w:r w:rsidRPr="0075748A">
              <w:t>LM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838FC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4.02 (6.6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2FF1C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1.17 (6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5B3E60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9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74D5F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1A2388EF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7BD775" w14:textId="77777777" w:rsidR="00FA0749" w:rsidRPr="0075748A" w:rsidRDefault="00FA0749" w:rsidP="00675D7E">
            <w:pPr>
              <w:spacing w:before="40" w:after="40"/>
            </w:pPr>
            <w:r w:rsidRPr="0075748A">
              <w:t>LM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05854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9.5 (7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D71D01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5.82 (6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80A73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9D0DB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08FE5003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490ADE" w14:textId="77777777" w:rsidR="00FA0749" w:rsidRPr="0075748A" w:rsidRDefault="00FA0749" w:rsidP="00675D7E">
            <w:pPr>
              <w:spacing w:before="40" w:after="40"/>
            </w:pPr>
            <w:r w:rsidRPr="0075748A">
              <w:t>DW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32E2E1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5.88 (1.4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36B1B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5.53 (.9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4CD3E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6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6A52F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59D060B9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F503AFD" w14:textId="77777777" w:rsidR="00FA0749" w:rsidRPr="0075748A" w:rsidRDefault="00FA0749" w:rsidP="00675D7E">
            <w:pPr>
              <w:spacing w:before="40" w:after="40"/>
              <w:rPr>
                <w:color w:val="000000"/>
              </w:rPr>
            </w:pPr>
            <w:r w:rsidRPr="0075748A">
              <w:rPr>
                <w:color w:val="000000"/>
              </w:rPr>
              <w:t>TMT-A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C2B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6.89 (10.4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D94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54.61 (17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79106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2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76D4D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71289AAD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A1B7585" w14:textId="77777777" w:rsidR="00FA0749" w:rsidRPr="0075748A" w:rsidRDefault="00FA0749" w:rsidP="00675D7E">
            <w:pPr>
              <w:spacing w:before="40" w:after="40"/>
              <w:rPr>
                <w:color w:val="000000"/>
              </w:rPr>
            </w:pPr>
            <w:r w:rsidRPr="0075748A">
              <w:rPr>
                <w:color w:val="000000"/>
              </w:rPr>
              <w:t>TMT-B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40C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92.47 (29.5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63A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62.8 (60.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5231A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3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48927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1676FD0A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2D3F6" w14:textId="77777777" w:rsidR="00FA0749" w:rsidRPr="0075748A" w:rsidRDefault="00FA0749" w:rsidP="00675D7E">
            <w:pPr>
              <w:spacing w:before="40" w:after="40"/>
              <w:rPr>
                <w:color w:val="000000"/>
              </w:rPr>
            </w:pPr>
            <w:r w:rsidRPr="0075748A">
              <w:rPr>
                <w:color w:val="000000"/>
              </w:rPr>
              <w:t>DSS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A5A9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43.34 (9.4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2EF2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2.6 (10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CCAE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1.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030A5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64943978" w14:textId="77777777" w:rsidTr="00675D7E">
        <w:trPr>
          <w:trHeight w:val="360"/>
        </w:trPr>
        <w:tc>
          <w:tcPr>
            <w:tcW w:w="9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62CF7" w14:textId="77777777" w:rsidR="00FA0749" w:rsidRPr="0075748A" w:rsidRDefault="00FA0749" w:rsidP="00675D7E">
            <w:pPr>
              <w:spacing w:before="40" w:after="40"/>
            </w:pPr>
            <w:r w:rsidRPr="0075748A">
              <w:t>HS: High school; BNT: Boston Naming Test; WFT: Word Fluency Test; LM: Logical Memory; DWRT: Delayed word recall test; TMT: Trail Making Test; DSST: Digit symbol substitution test</w:t>
            </w:r>
          </w:p>
          <w:p w14:paraId="4C87F2BF" w14:textId="77777777" w:rsidR="00FA0749" w:rsidRPr="0075748A" w:rsidRDefault="00FA0749" w:rsidP="00675D7E">
            <w:pPr>
              <w:spacing w:before="40" w:after="40"/>
            </w:pPr>
          </w:p>
          <w:p w14:paraId="16785C56" w14:textId="77777777" w:rsidR="00FA0749" w:rsidRPr="0075748A" w:rsidRDefault="00FA0749" w:rsidP="00675D7E">
            <w:pPr>
              <w:spacing w:before="40" w:after="40"/>
            </w:pPr>
            <w:r w:rsidRPr="0075748A">
              <w:t xml:space="preserve">Standard deviations are represented in </w:t>
            </w:r>
            <w:proofErr w:type="gramStart"/>
            <w:r w:rsidRPr="0075748A">
              <w:t>parenthesis</w:t>
            </w:r>
            <w:proofErr w:type="gramEnd"/>
            <w:r w:rsidRPr="0075748A">
              <w:t xml:space="preserve"> </w:t>
            </w:r>
          </w:p>
          <w:p w14:paraId="227B05A4" w14:textId="77777777" w:rsidR="00FA0749" w:rsidRPr="0075748A" w:rsidRDefault="00FA0749" w:rsidP="00675D7E">
            <w:pPr>
              <w:spacing w:before="40" w:after="40"/>
            </w:pPr>
            <w:r w:rsidRPr="0075748A">
              <w:t xml:space="preserve">* </w:t>
            </w:r>
            <w:proofErr w:type="gramStart"/>
            <w:r w:rsidRPr="0075748A">
              <w:t>completion</w:t>
            </w:r>
            <w:proofErr w:type="gramEnd"/>
            <w:r w:rsidRPr="0075748A">
              <w:t xml:space="preserve"> time in seconds</w:t>
            </w:r>
          </w:p>
        </w:tc>
      </w:tr>
    </w:tbl>
    <w:p w14:paraId="256DA915" w14:textId="77777777" w:rsidR="005C5626" w:rsidRDefault="005C5626"/>
    <w:p w14:paraId="5E6A5CAA" w14:textId="77777777" w:rsidR="00FA0749" w:rsidRDefault="00FA0749"/>
    <w:p w14:paraId="738B255B" w14:textId="77777777" w:rsidR="00FA0749" w:rsidRDefault="00FA0749"/>
    <w:p w14:paraId="7308FCCB" w14:textId="77777777" w:rsidR="00FA0749" w:rsidRDefault="00FA0749"/>
    <w:p w14:paraId="640CD5C9" w14:textId="77777777" w:rsidR="00FA0749" w:rsidRDefault="00FA0749"/>
    <w:p w14:paraId="4D0DBD2C" w14:textId="77777777" w:rsidR="00FA0749" w:rsidRDefault="00FA0749"/>
    <w:p w14:paraId="7A384F20" w14:textId="77777777" w:rsidR="00FA0749" w:rsidRDefault="00FA0749"/>
    <w:p w14:paraId="0C2395CD" w14:textId="77777777" w:rsidR="00FA0749" w:rsidRDefault="00FA0749"/>
    <w:p w14:paraId="6445B263" w14:textId="77777777" w:rsidR="00FA0749" w:rsidRDefault="00FA0749"/>
    <w:p w14:paraId="0F764D12" w14:textId="77777777" w:rsidR="00FA0749" w:rsidRDefault="00FA0749"/>
    <w:p w14:paraId="24B622F3" w14:textId="77777777" w:rsidR="00FA0749" w:rsidRDefault="00FA0749"/>
    <w:p w14:paraId="700AC608" w14:textId="77777777" w:rsidR="00FA0749" w:rsidRDefault="00FA0749"/>
    <w:p w14:paraId="2E10A7B8" w14:textId="77777777" w:rsidR="00FA0749" w:rsidRDefault="00FA0749"/>
    <w:p w14:paraId="04C42E36" w14:textId="77777777" w:rsidR="00FA0749" w:rsidRDefault="00FA0749"/>
    <w:p w14:paraId="6EC99B5C" w14:textId="77777777" w:rsidR="00FA0749" w:rsidRDefault="00FA0749"/>
    <w:p w14:paraId="666F83DF" w14:textId="77777777" w:rsidR="00FA0749" w:rsidRDefault="00FA0749"/>
    <w:p w14:paraId="5853209D" w14:textId="77777777" w:rsidR="00FA0749" w:rsidRDefault="00FA0749"/>
    <w:p w14:paraId="793B187F" w14:textId="77777777" w:rsidR="00FA0749" w:rsidRDefault="00FA0749"/>
    <w:p w14:paraId="6D0252D5" w14:textId="77777777" w:rsidR="00FA0749" w:rsidRDefault="00FA0749"/>
    <w:p w14:paraId="1F87F454" w14:textId="77777777" w:rsidR="00FA0749" w:rsidRDefault="00FA0749"/>
    <w:tbl>
      <w:tblPr>
        <w:tblStyle w:val="TableGrid"/>
        <w:tblpPr w:leftFromText="180" w:rightFromText="180" w:vertAnchor="page" w:horzAnchor="margin" w:tblpY="1653"/>
        <w:tblW w:w="9000" w:type="dxa"/>
        <w:tblLayout w:type="fixed"/>
        <w:tblLook w:val="04A0" w:firstRow="1" w:lastRow="0" w:firstColumn="1" w:lastColumn="0" w:noHBand="0" w:noVBand="1"/>
      </w:tblPr>
      <w:tblGrid>
        <w:gridCol w:w="2340"/>
        <w:gridCol w:w="1980"/>
        <w:gridCol w:w="2430"/>
        <w:gridCol w:w="2250"/>
      </w:tblGrid>
      <w:tr w:rsidR="00FA0749" w:rsidRPr="0075748A" w14:paraId="581CD7F3" w14:textId="77777777" w:rsidTr="00675D7E">
        <w:trPr>
          <w:trHeight w:val="360"/>
        </w:trPr>
        <w:tc>
          <w:tcPr>
            <w:tcW w:w="9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FA5EA" w14:textId="77777777" w:rsidR="00FA0749" w:rsidRPr="0075748A" w:rsidRDefault="00FA0749" w:rsidP="00675D7E">
            <w:pPr>
              <w:spacing w:before="40" w:after="40"/>
            </w:pPr>
            <w:r w:rsidRPr="0075748A">
              <w:lastRenderedPageBreak/>
              <w:t>Supplementary Table 2: Comparison of demographic variables between LOE and Non-LOE participants</w:t>
            </w:r>
          </w:p>
        </w:tc>
      </w:tr>
      <w:tr w:rsidR="00FA0749" w:rsidRPr="0075748A" w14:paraId="733F41C3" w14:textId="77777777" w:rsidTr="00675D7E">
        <w:trPr>
          <w:trHeight w:val="36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56C3A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5DCF1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White Non-LO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9C44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White LO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C5AA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Comparison</w:t>
            </w:r>
          </w:p>
        </w:tc>
      </w:tr>
      <w:tr w:rsidR="00FA0749" w:rsidRPr="0075748A" w14:paraId="19DEADCD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C867" w14:textId="77777777" w:rsidR="00FA0749" w:rsidRPr="0075748A" w:rsidRDefault="00FA0749" w:rsidP="00675D7E">
            <w:pPr>
              <w:spacing w:before="40" w:after="40"/>
            </w:pPr>
            <w:r w:rsidRPr="0075748A">
              <w:t>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70D4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39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5524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6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266CE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</w:tr>
      <w:tr w:rsidR="00FA0749" w:rsidRPr="0075748A" w14:paraId="7C782A4C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5776" w14:textId="77777777" w:rsidR="00FA0749" w:rsidRPr="0075748A" w:rsidRDefault="00FA0749" w:rsidP="00675D7E">
            <w:pPr>
              <w:spacing w:before="40" w:after="40"/>
            </w:pPr>
            <w:r w:rsidRPr="0075748A"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2DF002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75.47 (5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85D41A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77.52 (5.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CACCE6E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U= 93890, p=.002</w:t>
            </w:r>
          </w:p>
        </w:tc>
      </w:tr>
      <w:tr w:rsidR="00FA0749" w:rsidRPr="0075748A" w14:paraId="09B87412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ABBC" w14:textId="77777777" w:rsidR="00FA0749" w:rsidRPr="0075748A" w:rsidRDefault="00FA0749" w:rsidP="00675D7E">
            <w:pPr>
              <w:spacing w:before="40" w:after="40"/>
            </w:pPr>
            <w:r w:rsidRPr="0075748A">
              <w:t>Sex: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F8042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397 (58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AC4BA4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6 (57.1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82B8C7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FE= .122, p=.80</w:t>
            </w:r>
          </w:p>
        </w:tc>
      </w:tr>
      <w:tr w:rsidR="00FA0749" w:rsidRPr="0075748A" w14:paraId="28EFB065" w14:textId="77777777" w:rsidTr="00675D7E">
        <w:trPr>
          <w:trHeight w:val="30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8AEB" w14:textId="77777777" w:rsidR="00FA0749" w:rsidRPr="0075748A" w:rsidRDefault="00FA0749" w:rsidP="00675D7E">
            <w:pPr>
              <w:spacing w:before="40" w:after="40"/>
            </w:pPr>
            <w:r w:rsidRPr="0075748A">
              <w:t>Education: &gt; 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30B9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020 (42.8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FD4B4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6 (57.1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FD01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FE= 1.79, p=.20</w:t>
            </w:r>
          </w:p>
        </w:tc>
      </w:tr>
      <w:tr w:rsidR="00FA0749" w:rsidRPr="0075748A" w14:paraId="7A139416" w14:textId="77777777" w:rsidTr="00675D7E">
        <w:trPr>
          <w:trHeight w:val="33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4ECDAA" w14:textId="77777777" w:rsidR="00FA0749" w:rsidRPr="0075748A" w:rsidRDefault="00FA0749" w:rsidP="00675D7E">
            <w:pPr>
              <w:spacing w:before="40" w:after="40"/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4A45D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Black Non-LO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240B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Black LO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906B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Comparison</w:t>
            </w:r>
          </w:p>
        </w:tc>
      </w:tr>
      <w:tr w:rsidR="00FA0749" w:rsidRPr="0075748A" w14:paraId="7C7E4DA7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08A0" w14:textId="77777777" w:rsidR="00FA0749" w:rsidRPr="0075748A" w:rsidRDefault="00FA0749" w:rsidP="00675D7E">
            <w:pPr>
              <w:spacing w:before="40" w:after="40"/>
            </w:pPr>
            <w:r w:rsidRPr="0075748A">
              <w:t>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8CD0D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56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F26E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4CBE1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</w:tr>
      <w:tr w:rsidR="00FA0749" w:rsidRPr="0075748A" w14:paraId="35C95CDF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F47C" w14:textId="77777777" w:rsidR="00FA0749" w:rsidRPr="0075748A" w:rsidRDefault="00FA0749" w:rsidP="00675D7E">
            <w:pPr>
              <w:spacing w:before="40" w:after="40"/>
            </w:pPr>
            <w:r w:rsidRPr="0075748A"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F36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74.46 (4.8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1674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78.13 (6.1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E253E0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 xml:space="preserve">U= 5679.5, </w:t>
            </w:r>
            <w:r w:rsidRPr="0075748A">
              <w:rPr>
                <w:i/>
                <w:iCs/>
              </w:rPr>
              <w:t>p</w:t>
            </w:r>
            <w:r w:rsidRPr="0075748A">
              <w:t>= .001</w:t>
            </w:r>
          </w:p>
        </w:tc>
      </w:tr>
      <w:tr w:rsidR="00FA0749" w:rsidRPr="0075748A" w14:paraId="16592A1A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B80C" w14:textId="77777777" w:rsidR="00FA0749" w:rsidRPr="0075748A" w:rsidRDefault="00FA0749" w:rsidP="00675D7E">
            <w:pPr>
              <w:spacing w:before="40" w:after="40"/>
            </w:pPr>
            <w:r w:rsidRPr="0075748A">
              <w:t>Sex: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2D607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70 (65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0F8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2 (42.9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93135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FE= 3.87, p=.05</w:t>
            </w:r>
          </w:p>
        </w:tc>
      </w:tr>
      <w:tr w:rsidR="00FA0749" w:rsidRPr="0075748A" w14:paraId="46AF130B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F4D8" w14:textId="77777777" w:rsidR="00FA0749" w:rsidRPr="0075748A" w:rsidRDefault="00FA0749" w:rsidP="00675D7E">
            <w:pPr>
              <w:spacing w:before="40" w:after="40"/>
            </w:pPr>
            <w:r w:rsidRPr="0075748A">
              <w:t>Education: &gt; 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ADF4A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278 (49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C8FCA5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3 (46.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352485E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FE= .236, p=.71</w:t>
            </w:r>
          </w:p>
        </w:tc>
      </w:tr>
      <w:tr w:rsidR="00FA0749" w:rsidRPr="0075748A" w14:paraId="4A30AE29" w14:textId="77777777" w:rsidTr="00675D7E">
        <w:trPr>
          <w:trHeight w:val="360"/>
        </w:trPr>
        <w:tc>
          <w:tcPr>
            <w:tcW w:w="9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A5F1E" w14:textId="77777777" w:rsidR="00FA0749" w:rsidRPr="0075748A" w:rsidRDefault="00FA0749" w:rsidP="00675D7E">
            <w:pPr>
              <w:spacing w:before="40" w:after="40"/>
            </w:pPr>
            <w:r w:rsidRPr="0075748A">
              <w:t>LOE: late-onset epilepsy; HS: High school; FE:  Fisher-Freeman-Halton exact test</w:t>
            </w:r>
          </w:p>
          <w:p w14:paraId="029FDEBD" w14:textId="77777777" w:rsidR="00FA0749" w:rsidRPr="0075748A" w:rsidRDefault="00FA0749" w:rsidP="00675D7E">
            <w:pPr>
              <w:spacing w:before="40" w:after="40"/>
            </w:pPr>
            <w:r w:rsidRPr="0075748A">
              <w:t xml:space="preserve">Standard deviations are represented in parenthesis </w:t>
            </w:r>
          </w:p>
        </w:tc>
      </w:tr>
    </w:tbl>
    <w:p w14:paraId="63120450" w14:textId="77777777" w:rsidR="00FA0749" w:rsidRDefault="00FA0749"/>
    <w:p w14:paraId="169A9FAC" w14:textId="77777777" w:rsidR="00FA0749" w:rsidRDefault="00FA0749"/>
    <w:p w14:paraId="36B1D21E" w14:textId="77777777" w:rsidR="00FA0749" w:rsidRDefault="00FA0749"/>
    <w:p w14:paraId="68BE3A65" w14:textId="77777777" w:rsidR="00FA0749" w:rsidRDefault="00FA0749"/>
    <w:p w14:paraId="1199154B" w14:textId="77777777" w:rsidR="00FA0749" w:rsidRDefault="00FA0749"/>
    <w:p w14:paraId="045AB349" w14:textId="77777777" w:rsidR="00FA0749" w:rsidRDefault="00FA0749"/>
    <w:p w14:paraId="60FA4598" w14:textId="77777777" w:rsidR="00FA0749" w:rsidRDefault="00FA0749"/>
    <w:p w14:paraId="291AAFCC" w14:textId="77777777" w:rsidR="00FA0749" w:rsidRDefault="00FA0749"/>
    <w:p w14:paraId="760541B0" w14:textId="77777777" w:rsidR="00FA0749" w:rsidRDefault="00FA0749"/>
    <w:p w14:paraId="596FAED3" w14:textId="77777777" w:rsidR="00FA0749" w:rsidRDefault="00FA0749"/>
    <w:p w14:paraId="15DD5FAD" w14:textId="77777777" w:rsidR="00FA0749" w:rsidRDefault="00FA0749"/>
    <w:p w14:paraId="3080458E" w14:textId="77777777" w:rsidR="00FA0749" w:rsidRDefault="00FA0749"/>
    <w:p w14:paraId="49F6726F" w14:textId="77777777" w:rsidR="00FA0749" w:rsidRDefault="00FA0749"/>
    <w:p w14:paraId="67988DE7" w14:textId="77777777" w:rsidR="00FA0749" w:rsidRDefault="00FA0749"/>
    <w:p w14:paraId="339555C2" w14:textId="77777777" w:rsidR="00FA0749" w:rsidRDefault="00FA0749"/>
    <w:p w14:paraId="5BE3DF0A" w14:textId="77777777" w:rsidR="00FA0749" w:rsidRDefault="00FA0749"/>
    <w:p w14:paraId="5371929F" w14:textId="77777777" w:rsidR="00FA0749" w:rsidRDefault="00FA0749"/>
    <w:p w14:paraId="368744AF" w14:textId="77777777" w:rsidR="00FA0749" w:rsidRDefault="00FA0749"/>
    <w:p w14:paraId="2D4CCD68" w14:textId="77777777" w:rsidR="00FA0749" w:rsidRDefault="00FA0749"/>
    <w:p w14:paraId="63797A5D" w14:textId="77777777" w:rsidR="00FA0749" w:rsidRDefault="00FA0749"/>
    <w:p w14:paraId="41616A2C" w14:textId="77777777" w:rsidR="00FA0749" w:rsidRDefault="00FA0749"/>
    <w:p w14:paraId="287091F8" w14:textId="77777777" w:rsidR="00FA0749" w:rsidRDefault="00FA0749"/>
    <w:p w14:paraId="6E294CF3" w14:textId="77777777" w:rsidR="00FA0749" w:rsidRDefault="00FA0749"/>
    <w:p w14:paraId="7EB6D83A" w14:textId="77777777" w:rsidR="00FA0749" w:rsidRDefault="00FA0749"/>
    <w:p w14:paraId="4EE141C2" w14:textId="77777777" w:rsidR="00FA0749" w:rsidRDefault="00FA0749"/>
    <w:p w14:paraId="6D265ABE" w14:textId="77777777" w:rsidR="00FA0749" w:rsidRDefault="00FA0749"/>
    <w:p w14:paraId="12CBF0D8" w14:textId="77777777" w:rsidR="00FA0749" w:rsidRDefault="00FA0749"/>
    <w:p w14:paraId="117363E7" w14:textId="77777777" w:rsidR="00FA0749" w:rsidRDefault="00FA0749"/>
    <w:tbl>
      <w:tblPr>
        <w:tblStyle w:val="TableGrid"/>
        <w:tblpPr w:leftFromText="180" w:rightFromText="180" w:vertAnchor="page" w:horzAnchor="margin" w:tblpXSpec="center" w:tblpY="1607"/>
        <w:tblW w:w="10080" w:type="dxa"/>
        <w:tblLayout w:type="fixed"/>
        <w:tblLook w:val="04A0" w:firstRow="1" w:lastRow="0" w:firstColumn="1" w:lastColumn="0" w:noHBand="0" w:noVBand="1"/>
      </w:tblPr>
      <w:tblGrid>
        <w:gridCol w:w="2340"/>
        <w:gridCol w:w="1710"/>
        <w:gridCol w:w="900"/>
        <w:gridCol w:w="990"/>
        <w:gridCol w:w="1440"/>
        <w:gridCol w:w="90"/>
        <w:gridCol w:w="1080"/>
        <w:gridCol w:w="1530"/>
      </w:tblGrid>
      <w:tr w:rsidR="00FA0749" w:rsidRPr="0075748A" w14:paraId="2641B879" w14:textId="77777777" w:rsidTr="00675D7E">
        <w:trPr>
          <w:trHeight w:val="360"/>
        </w:trPr>
        <w:tc>
          <w:tcPr>
            <w:tcW w:w="100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35507" w14:textId="77777777" w:rsidR="00FA0749" w:rsidRPr="0075748A" w:rsidRDefault="00FA0749" w:rsidP="00675D7E">
            <w:pPr>
              <w:spacing w:before="40" w:after="40"/>
            </w:pPr>
            <w:r w:rsidRPr="0075748A">
              <w:lastRenderedPageBreak/>
              <w:t>Supplementary Table 3: Comparison of cognitive scores across cognitive phenotypes</w:t>
            </w:r>
          </w:p>
        </w:tc>
      </w:tr>
      <w:tr w:rsidR="00FA0749" w:rsidRPr="0075748A" w14:paraId="53B03A9E" w14:textId="77777777" w:rsidTr="00675D7E">
        <w:trPr>
          <w:trHeight w:val="36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EC602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F229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Multidomai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E582A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Single-Dom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9194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 xml:space="preserve">Minimal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B805A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7C227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</w:tr>
      <w:tr w:rsidR="00FA0749" w:rsidRPr="0075748A" w14:paraId="067BD9AC" w14:textId="77777777" w:rsidTr="00675D7E">
        <w:trPr>
          <w:trHeight w:val="36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5A12E" w14:textId="77777777" w:rsidR="00FA0749" w:rsidRPr="0075748A" w:rsidRDefault="00FA0749" w:rsidP="00675D7E">
            <w:pPr>
              <w:spacing w:before="40" w:after="40"/>
              <w:jc w:val="center"/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53D1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Mean (SD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6BF2D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Mean (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1175D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Mean (SD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A018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A9C5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p-value</w:t>
            </w:r>
          </w:p>
        </w:tc>
      </w:tr>
      <w:tr w:rsidR="00FA0749" w:rsidRPr="0075748A" w14:paraId="1C4EDCA3" w14:textId="77777777" w:rsidTr="00675D7E">
        <w:trPr>
          <w:trHeight w:val="303"/>
        </w:trPr>
        <w:tc>
          <w:tcPr>
            <w:tcW w:w="100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A53D4" w14:textId="77777777" w:rsidR="00FA0749" w:rsidRPr="0075748A" w:rsidRDefault="00FA0749" w:rsidP="00675D7E">
            <w:pPr>
              <w:spacing w:before="40" w:after="40"/>
            </w:pPr>
            <w:r w:rsidRPr="0075748A">
              <w:rPr>
                <w:b/>
                <w:bCs/>
              </w:rPr>
              <w:t>Language</w:t>
            </w:r>
          </w:p>
        </w:tc>
      </w:tr>
      <w:tr w:rsidR="00FA0749" w:rsidRPr="0075748A" w14:paraId="1E9815D0" w14:textId="77777777" w:rsidTr="00675D7E">
        <w:trPr>
          <w:trHeight w:val="33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0CEB" w14:textId="77777777" w:rsidR="00FA0749" w:rsidRPr="0075748A" w:rsidRDefault="00FA0749" w:rsidP="00675D7E">
            <w:pPr>
              <w:spacing w:before="40" w:after="40"/>
              <w:jc w:val="right"/>
            </w:pPr>
            <w:r w:rsidRPr="0075748A">
              <w:t>B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C3539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2.32 (2.0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A6E85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.353 (.9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1EB3A9" w14:textId="77777777" w:rsidR="00FA0749" w:rsidRPr="0075748A" w:rsidRDefault="00FA0749" w:rsidP="00675D7E">
            <w:pPr>
              <w:spacing w:before="40" w:after="40"/>
              <w:jc w:val="center"/>
              <w:rPr>
                <w:bCs/>
              </w:rPr>
            </w:pPr>
            <w:r w:rsidRPr="0075748A">
              <w:rPr>
                <w:bCs/>
              </w:rPr>
              <w:t>.084 (.87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F684E" w14:textId="77777777" w:rsidR="00FA0749" w:rsidRPr="0075748A" w:rsidRDefault="00FA0749" w:rsidP="00675D7E">
            <w:pPr>
              <w:spacing w:before="40" w:after="40"/>
              <w:jc w:val="center"/>
              <w:rPr>
                <w:bCs/>
              </w:rPr>
            </w:pPr>
            <w:r w:rsidRPr="0075748A">
              <w:rPr>
                <w:bCs/>
              </w:rPr>
              <w:t>22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B179BC" w14:textId="77777777" w:rsidR="00FA0749" w:rsidRPr="0075748A" w:rsidRDefault="00FA0749" w:rsidP="00675D7E">
            <w:pPr>
              <w:spacing w:before="40" w:after="40"/>
              <w:jc w:val="center"/>
              <w:rPr>
                <w:bCs/>
              </w:rPr>
            </w:pPr>
            <w:r w:rsidRPr="0075748A">
              <w:rPr>
                <w:bCs/>
              </w:rPr>
              <w:t>&lt;.001</w:t>
            </w:r>
          </w:p>
        </w:tc>
      </w:tr>
      <w:tr w:rsidR="00FA0749" w:rsidRPr="0075748A" w14:paraId="51340CE7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9159" w14:textId="77777777" w:rsidR="00FA0749" w:rsidRPr="0075748A" w:rsidRDefault="00FA0749" w:rsidP="00675D7E">
            <w:pPr>
              <w:spacing w:before="40" w:after="40"/>
              <w:jc w:val="right"/>
            </w:pPr>
            <w:r w:rsidRPr="0075748A">
              <w:t>WF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D36D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1.35 (.78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037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.647 (.7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EAA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.159 (1.0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331A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 xml:space="preserve">19.2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C135A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0AB74938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CD76" w14:textId="77777777" w:rsidR="00FA0749" w:rsidRPr="0075748A" w:rsidRDefault="00FA0749" w:rsidP="00675D7E">
            <w:pPr>
              <w:spacing w:before="40" w:after="40"/>
              <w:jc w:val="right"/>
            </w:pPr>
            <w:r w:rsidRPr="0075748A">
              <w:t>Animal Fluen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160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1.45 (.849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4B61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.793 (1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9D5B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023 (.97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931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15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638377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47713A6A" w14:textId="77777777" w:rsidTr="00675D7E">
        <w:trPr>
          <w:trHeight w:val="360"/>
        </w:trPr>
        <w:tc>
          <w:tcPr>
            <w:tcW w:w="1008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480ACC8" w14:textId="77777777" w:rsidR="00FA0749" w:rsidRPr="0075748A" w:rsidRDefault="00FA0749" w:rsidP="00675D7E">
            <w:pPr>
              <w:spacing w:before="40" w:after="40"/>
            </w:pPr>
            <w:r w:rsidRPr="0075748A">
              <w:rPr>
                <w:b/>
                <w:bCs/>
              </w:rPr>
              <w:t>Learning &amp; Memory</w:t>
            </w:r>
          </w:p>
        </w:tc>
      </w:tr>
      <w:tr w:rsidR="00FA0749" w:rsidRPr="0075748A" w14:paraId="1DD23153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D277" w14:textId="77777777" w:rsidR="00FA0749" w:rsidRPr="0075748A" w:rsidRDefault="00FA0749" w:rsidP="00675D7E">
            <w:pPr>
              <w:spacing w:before="40" w:after="40"/>
              <w:jc w:val="right"/>
            </w:pPr>
            <w:r w:rsidRPr="0075748A">
              <w:t>LM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C916E4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1.86 (1.0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005BD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0.71 (.7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69067E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.058 (.91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AD9B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32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EF991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3141498D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08AF" w14:textId="77777777" w:rsidR="00FA0749" w:rsidRPr="0075748A" w:rsidRDefault="00FA0749" w:rsidP="00675D7E">
            <w:pPr>
              <w:spacing w:before="40" w:after="40"/>
              <w:jc w:val="right"/>
            </w:pPr>
            <w:r w:rsidRPr="0075748A">
              <w:t>LM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48D8A5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1.92 (.66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C1F30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.178 (.7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3547D6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042 (.96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19696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39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CADB05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69DF64BC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6E15" w14:textId="77777777" w:rsidR="00FA0749" w:rsidRPr="0075748A" w:rsidRDefault="00FA0749" w:rsidP="00675D7E">
            <w:pPr>
              <w:spacing w:before="40" w:after="40"/>
              <w:jc w:val="right"/>
            </w:pPr>
            <w:r w:rsidRPr="0075748A">
              <w:t>DW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1ED68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2.51(1.7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8A3AE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.896 (1.1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4C0B40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-.311 (1.1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86333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18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E28A4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</w:tr>
      <w:tr w:rsidR="00FA0749" w:rsidRPr="0075748A" w14:paraId="3EF05F02" w14:textId="77777777" w:rsidTr="00675D7E">
        <w:trPr>
          <w:trHeight w:val="360"/>
        </w:trPr>
        <w:tc>
          <w:tcPr>
            <w:tcW w:w="1008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A28812D" w14:textId="77777777" w:rsidR="00FA0749" w:rsidRPr="0075748A" w:rsidRDefault="00FA0749" w:rsidP="00675D7E">
            <w:pPr>
              <w:spacing w:before="40" w:after="40"/>
              <w:rPr>
                <w:i/>
                <w:iCs/>
                <w:color w:val="000000"/>
              </w:rPr>
            </w:pPr>
            <w:r w:rsidRPr="0075748A">
              <w:rPr>
                <w:b/>
                <w:bCs/>
                <w:color w:val="000000"/>
              </w:rPr>
              <w:t>Executive Function/Processing Speed</w:t>
            </w:r>
          </w:p>
        </w:tc>
      </w:tr>
      <w:tr w:rsidR="00FA0749" w:rsidRPr="0075748A" w14:paraId="23FA12FF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AA64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rPr>
                <w:color w:val="000000"/>
              </w:rPr>
              <w:t>TMT-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8FED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3.44 (4.6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4984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1.37 (1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45A9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008 (1.0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5636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9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7A2C17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&lt;.001</w:t>
            </w:r>
          </w:p>
        </w:tc>
      </w:tr>
      <w:tr w:rsidR="00FA0749" w:rsidRPr="0075748A" w14:paraId="49E82C62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93A9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rPr>
                <w:color w:val="000000"/>
              </w:rPr>
              <w:t>TMT-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8EC3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2.98 (2.0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BCE9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2.14 (1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09F7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-.427 (1.5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21F8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12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3C0DBE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&lt;.001</w:t>
            </w:r>
          </w:p>
        </w:tc>
      </w:tr>
      <w:tr w:rsidR="00FA0749" w:rsidRPr="0075748A" w14:paraId="14CA4252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B76E7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rPr>
                <w:color w:val="000000"/>
              </w:rPr>
              <w:t>DSS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D6AD0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1.79 (.90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780C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-.796 (.86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55779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-.168 (.68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9815E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 xml:space="preserve">24.18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4C6C5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&lt;.001</w:t>
            </w:r>
          </w:p>
        </w:tc>
      </w:tr>
      <w:tr w:rsidR="00FA0749" w:rsidRPr="0075748A" w14:paraId="0BB3E3B7" w14:textId="77777777" w:rsidTr="00675D7E">
        <w:trPr>
          <w:trHeight w:val="360"/>
        </w:trPr>
        <w:tc>
          <w:tcPr>
            <w:tcW w:w="100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EF398" w14:textId="77777777" w:rsidR="00FA0749" w:rsidRPr="0075748A" w:rsidRDefault="00FA0749" w:rsidP="00675D7E">
            <w:pPr>
              <w:spacing w:before="40" w:after="40"/>
              <w:rPr>
                <w:color w:val="000000"/>
              </w:rPr>
            </w:pPr>
            <w:r w:rsidRPr="0075748A">
              <w:rPr>
                <w:color w:val="000000"/>
              </w:rPr>
              <w:t>ANOVA Pairwise group comparisons</w:t>
            </w:r>
          </w:p>
        </w:tc>
      </w:tr>
      <w:tr w:rsidR="00FA0749" w:rsidRPr="0075748A" w14:paraId="735BA651" w14:textId="77777777" w:rsidTr="00675D7E">
        <w:trPr>
          <w:trHeight w:val="36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3A0A0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5D5FE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Multidomain vs Single-Domain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F5022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Multidomain vs Minimal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2008C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Single-Domain vs Minimal</w:t>
            </w:r>
          </w:p>
        </w:tc>
      </w:tr>
      <w:tr w:rsidR="00FA0749" w:rsidRPr="0075748A" w14:paraId="0E2E1B11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58C1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t>BN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1B5B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4D98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A557B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t>.65</w:t>
            </w:r>
          </w:p>
        </w:tc>
      </w:tr>
      <w:tr w:rsidR="00FA0749" w:rsidRPr="0075748A" w14:paraId="0E92741F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0450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t>WF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4031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.023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441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C0E2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002</w:t>
            </w:r>
          </w:p>
        </w:tc>
      </w:tr>
      <w:tr w:rsidR="00FA0749" w:rsidRPr="0075748A" w14:paraId="3578A6E4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90D2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t>Animal Fluency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8DAD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.06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E0F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49A2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006</w:t>
            </w:r>
          </w:p>
        </w:tc>
      </w:tr>
      <w:tr w:rsidR="00FA0749" w:rsidRPr="0075748A" w14:paraId="7BB3EE42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46E7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t>LM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F01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C361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20F9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1.00</w:t>
            </w:r>
          </w:p>
        </w:tc>
      </w:tr>
      <w:tr w:rsidR="00FA0749" w:rsidRPr="0075748A" w14:paraId="7D5C20DC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5935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t>LM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0A36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B028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AFA5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93</w:t>
            </w:r>
          </w:p>
        </w:tc>
      </w:tr>
      <w:tr w:rsidR="00FA0749" w:rsidRPr="0075748A" w14:paraId="67D466C1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828B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t>DWR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FA9F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5D5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63B7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29</w:t>
            </w:r>
          </w:p>
        </w:tc>
      </w:tr>
      <w:tr w:rsidR="00FA0749" w:rsidRPr="0075748A" w14:paraId="3E83792E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DCF1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rPr>
                <w:color w:val="000000"/>
              </w:rPr>
              <w:t>TMT-A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F9C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.037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BE55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97B3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16</w:t>
            </w:r>
          </w:p>
        </w:tc>
      </w:tr>
      <w:tr w:rsidR="00FA0749" w:rsidRPr="0075748A" w14:paraId="1D808BDE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BAAB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rPr>
                <w:color w:val="000000"/>
              </w:rPr>
              <w:t>TMT-B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0D9C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.55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EB32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A89E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t>&lt;.001</w:t>
            </w:r>
          </w:p>
        </w:tc>
      </w:tr>
      <w:tr w:rsidR="00FA0749" w:rsidRPr="0075748A" w14:paraId="350D99B0" w14:textId="77777777" w:rsidTr="00675D7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8EA6" w14:textId="77777777" w:rsidR="00FA0749" w:rsidRPr="0075748A" w:rsidRDefault="00FA0749" w:rsidP="00675D7E">
            <w:pPr>
              <w:spacing w:before="40" w:after="40"/>
              <w:jc w:val="right"/>
              <w:rPr>
                <w:color w:val="000000"/>
              </w:rPr>
            </w:pPr>
            <w:r w:rsidRPr="0075748A">
              <w:rPr>
                <w:color w:val="000000"/>
              </w:rPr>
              <w:t>DSS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6FB1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96AB" w14:textId="77777777" w:rsidR="00FA0749" w:rsidRPr="0075748A" w:rsidRDefault="00FA0749" w:rsidP="00675D7E">
            <w:pPr>
              <w:spacing w:before="40" w:after="40"/>
              <w:jc w:val="center"/>
            </w:pPr>
            <w:r w:rsidRPr="0075748A">
              <w:t>&lt;.00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EEE6" w14:textId="77777777" w:rsidR="00FA0749" w:rsidRPr="0075748A" w:rsidRDefault="00FA0749" w:rsidP="00675D7E">
            <w:pPr>
              <w:spacing w:before="40" w:after="40"/>
              <w:jc w:val="center"/>
              <w:rPr>
                <w:color w:val="000000"/>
              </w:rPr>
            </w:pPr>
            <w:r w:rsidRPr="0075748A">
              <w:rPr>
                <w:color w:val="000000"/>
              </w:rPr>
              <w:t>.014</w:t>
            </w:r>
          </w:p>
        </w:tc>
      </w:tr>
      <w:tr w:rsidR="00FA0749" w:rsidRPr="0075748A" w14:paraId="236E5ADF" w14:textId="77777777" w:rsidTr="00675D7E">
        <w:trPr>
          <w:trHeight w:val="360"/>
        </w:trPr>
        <w:tc>
          <w:tcPr>
            <w:tcW w:w="100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DCE40" w14:textId="77777777" w:rsidR="00FA0749" w:rsidRPr="0075748A" w:rsidRDefault="00FA0749" w:rsidP="00675D7E">
            <w:pPr>
              <w:spacing w:before="40" w:after="40"/>
            </w:pPr>
            <w:r w:rsidRPr="0075748A">
              <w:t>BNT: Boston Naming Test; WFT: Word Fluency Test; LM: Logical Memory; DWRT: Delayed word recall test; TMT: Trail Making Test; DSST: Digit symbol substitution test</w:t>
            </w:r>
          </w:p>
        </w:tc>
      </w:tr>
    </w:tbl>
    <w:p w14:paraId="4335AE87" w14:textId="77777777" w:rsidR="00FA0749" w:rsidRDefault="00FA0749"/>
    <w:p w14:paraId="3629250C" w14:textId="77777777" w:rsidR="00FA0749" w:rsidRDefault="00FA0749"/>
    <w:p w14:paraId="1B2E8DC8" w14:textId="77777777" w:rsidR="00FA0749" w:rsidRDefault="00FA0749"/>
    <w:sectPr w:rsidR="00FA0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749"/>
    <w:rsid w:val="00032B54"/>
    <w:rsid w:val="000415EE"/>
    <w:rsid w:val="00061C42"/>
    <w:rsid w:val="0010063E"/>
    <w:rsid w:val="00100F95"/>
    <w:rsid w:val="001345CB"/>
    <w:rsid w:val="001869DB"/>
    <w:rsid w:val="001911C5"/>
    <w:rsid w:val="001D1B77"/>
    <w:rsid w:val="001D4D24"/>
    <w:rsid w:val="00207F78"/>
    <w:rsid w:val="00215CAD"/>
    <w:rsid w:val="002250D6"/>
    <w:rsid w:val="00260A9F"/>
    <w:rsid w:val="0027611F"/>
    <w:rsid w:val="00287260"/>
    <w:rsid w:val="002A5783"/>
    <w:rsid w:val="002B0516"/>
    <w:rsid w:val="002B7A1E"/>
    <w:rsid w:val="002C7FE0"/>
    <w:rsid w:val="00357B50"/>
    <w:rsid w:val="003726CC"/>
    <w:rsid w:val="00376D5D"/>
    <w:rsid w:val="00376FEE"/>
    <w:rsid w:val="003D5197"/>
    <w:rsid w:val="003E025A"/>
    <w:rsid w:val="00452311"/>
    <w:rsid w:val="00493748"/>
    <w:rsid w:val="004C09EB"/>
    <w:rsid w:val="004D35B5"/>
    <w:rsid w:val="004F3927"/>
    <w:rsid w:val="004F5315"/>
    <w:rsid w:val="00515711"/>
    <w:rsid w:val="0052466A"/>
    <w:rsid w:val="00535BAB"/>
    <w:rsid w:val="00545D78"/>
    <w:rsid w:val="00574FAD"/>
    <w:rsid w:val="005A0F50"/>
    <w:rsid w:val="005C5626"/>
    <w:rsid w:val="005D2878"/>
    <w:rsid w:val="0060004B"/>
    <w:rsid w:val="00630CB2"/>
    <w:rsid w:val="00637C97"/>
    <w:rsid w:val="00663508"/>
    <w:rsid w:val="00665DF7"/>
    <w:rsid w:val="0067583A"/>
    <w:rsid w:val="00680F98"/>
    <w:rsid w:val="006A68CC"/>
    <w:rsid w:val="006D020C"/>
    <w:rsid w:val="007251AD"/>
    <w:rsid w:val="00773F4A"/>
    <w:rsid w:val="007C793F"/>
    <w:rsid w:val="0081387D"/>
    <w:rsid w:val="00867F49"/>
    <w:rsid w:val="008945C4"/>
    <w:rsid w:val="008C4775"/>
    <w:rsid w:val="008E7628"/>
    <w:rsid w:val="00902B8B"/>
    <w:rsid w:val="009B6E47"/>
    <w:rsid w:val="009F614C"/>
    <w:rsid w:val="00A06D63"/>
    <w:rsid w:val="00A33B8E"/>
    <w:rsid w:val="00B0176D"/>
    <w:rsid w:val="00B14723"/>
    <w:rsid w:val="00B76840"/>
    <w:rsid w:val="00B91DAE"/>
    <w:rsid w:val="00BB69B1"/>
    <w:rsid w:val="00BE34B0"/>
    <w:rsid w:val="00C02AEC"/>
    <w:rsid w:val="00C25794"/>
    <w:rsid w:val="00C7422D"/>
    <w:rsid w:val="00CB07DD"/>
    <w:rsid w:val="00D171D3"/>
    <w:rsid w:val="00D378D6"/>
    <w:rsid w:val="00D4273F"/>
    <w:rsid w:val="00DA32E6"/>
    <w:rsid w:val="00DC559B"/>
    <w:rsid w:val="00DD5891"/>
    <w:rsid w:val="00DE388E"/>
    <w:rsid w:val="00E05883"/>
    <w:rsid w:val="00E570F9"/>
    <w:rsid w:val="00E747B6"/>
    <w:rsid w:val="00E7571D"/>
    <w:rsid w:val="00E83A67"/>
    <w:rsid w:val="00E86F68"/>
    <w:rsid w:val="00EA7070"/>
    <w:rsid w:val="00EC7B8E"/>
    <w:rsid w:val="00EF77AD"/>
    <w:rsid w:val="00F90ED2"/>
    <w:rsid w:val="00FA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2D1FB"/>
  <w15:chartTrackingRefBased/>
  <w15:docId w15:val="{13A2F42C-B880-A841-BB9A-DFD88F342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74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74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Reyes</dc:creator>
  <cp:keywords/>
  <dc:description/>
  <cp:lastModifiedBy>Anny Reyes</cp:lastModifiedBy>
  <cp:revision>1</cp:revision>
  <dcterms:created xsi:type="dcterms:W3CDTF">2023-05-25T06:50:00Z</dcterms:created>
  <dcterms:modified xsi:type="dcterms:W3CDTF">2023-05-25T06:51:00Z</dcterms:modified>
</cp:coreProperties>
</file>